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B341B" w14:textId="3E72DEC8" w:rsidR="00B77C20" w:rsidRPr="000041EE" w:rsidRDefault="00B03D13" w:rsidP="000041EE">
      <w:pPr>
        <w:spacing w:line="480" w:lineRule="auto"/>
        <w:rPr>
          <w:rFonts w:ascii="Times New Roman" w:hAnsi="Times New Roman" w:cs="Times New Roman"/>
          <w:b/>
          <w:bCs/>
        </w:rPr>
      </w:pPr>
      <w:r w:rsidRPr="000041EE">
        <w:rPr>
          <w:rFonts w:ascii="Times New Roman" w:hAnsi="Times New Roman" w:cs="Times New Roman"/>
          <w:b/>
          <w:bCs/>
        </w:rPr>
        <w:t>S5A Table</w:t>
      </w:r>
      <w:r w:rsidR="000041EE" w:rsidRPr="000041EE">
        <w:rPr>
          <w:rFonts w:ascii="Times New Roman" w:hAnsi="Times New Roman" w:cs="Times New Roman"/>
          <w:b/>
          <w:bCs/>
        </w:rPr>
        <w:t>.</w:t>
      </w:r>
      <w:r w:rsidR="000041EE" w:rsidRPr="000041EE">
        <w:rPr>
          <w:rFonts w:ascii="Times New Roman" w:eastAsia="Times New Roman" w:hAnsi="Times New Roman" w:cs="Times New Roman"/>
          <w:b/>
          <w:bCs/>
          <w:color w:val="000000"/>
        </w:rPr>
        <w:t xml:space="preserve"> Top upregulated genes in the left atrium of HCM cats compared to </w:t>
      </w:r>
      <w:r w:rsidR="00B952B9"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r w:rsidR="000041EE" w:rsidRPr="000041EE">
        <w:rPr>
          <w:rFonts w:ascii="Times New Roman" w:eastAsia="Times New Roman" w:hAnsi="Times New Roman" w:cs="Times New Roman"/>
          <w:b/>
          <w:bCs/>
          <w:color w:val="000000"/>
        </w:rPr>
        <w:t>left atrium of healthy cats.</w:t>
      </w:r>
    </w:p>
    <w:tbl>
      <w:tblPr>
        <w:tblW w:w="13598" w:type="dxa"/>
        <w:tblLook w:val="04A0" w:firstRow="1" w:lastRow="0" w:firstColumn="1" w:lastColumn="0" w:noHBand="0" w:noVBand="1"/>
      </w:tblPr>
      <w:tblGrid>
        <w:gridCol w:w="2684"/>
        <w:gridCol w:w="2835"/>
        <w:gridCol w:w="1559"/>
        <w:gridCol w:w="1417"/>
        <w:gridCol w:w="1843"/>
        <w:gridCol w:w="992"/>
        <w:gridCol w:w="2268"/>
      </w:tblGrid>
      <w:tr w:rsidR="00A12D85" w:rsidRPr="00B928AC" w14:paraId="695C919F" w14:textId="77777777" w:rsidTr="000041EE">
        <w:trPr>
          <w:trHeight w:val="34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E72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emble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3B8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Coordin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95D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ver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6DF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33B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842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ogF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158E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djusted p-value</w:t>
            </w:r>
          </w:p>
        </w:tc>
      </w:tr>
      <w:tr w:rsidR="00A12D85" w:rsidRPr="00B928AC" w14:paraId="0BF07A0E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7CB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596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7CC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61536065-615464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960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DCD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AM177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055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D80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F878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9.64E-04</w:t>
            </w:r>
          </w:p>
        </w:tc>
      </w:tr>
      <w:tr w:rsidR="00A12D85" w:rsidRPr="00B928AC" w14:paraId="1D795073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1D5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528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4E0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1:93871089-942322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3DB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512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OL23A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BC5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D1D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E01D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21E-06</w:t>
            </w:r>
          </w:p>
        </w:tc>
      </w:tr>
      <w:tr w:rsidR="00A12D85" w:rsidRPr="00B928AC" w14:paraId="117662E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203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97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F96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13900923-13909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F3C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D91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OM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042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FF0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7098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62E-06</w:t>
            </w:r>
          </w:p>
        </w:tc>
      </w:tr>
      <w:tr w:rsidR="00A12D85" w:rsidRPr="00B928AC" w14:paraId="25C9B63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1B5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1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009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3:8973095-89810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AA3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3E5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L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8B4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51A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1781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30E-11</w:t>
            </w:r>
          </w:p>
        </w:tc>
      </w:tr>
      <w:tr w:rsidR="00A12D85" w:rsidRPr="00B928AC" w14:paraId="5D176A8D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595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34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0DA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2:58762184-587719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E8E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D8E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NKRD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61E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4BF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5032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87E-06</w:t>
            </w:r>
          </w:p>
        </w:tc>
      </w:tr>
      <w:tr w:rsidR="00A12D85" w:rsidRPr="00B928AC" w14:paraId="444D713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8CA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44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859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201985533-2020115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97B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572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GFBP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B57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233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4F8E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45E-10</w:t>
            </w:r>
          </w:p>
        </w:tc>
      </w:tr>
      <w:tr w:rsidR="00A12D85" w:rsidRPr="00B928AC" w14:paraId="43914CD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0BF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09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C2A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2:41818305-418266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318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CBB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YDC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B92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B61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2FDD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39E-05</w:t>
            </w:r>
          </w:p>
        </w:tc>
      </w:tr>
      <w:tr w:rsidR="00A12D85" w:rsidRPr="00B928AC" w14:paraId="3EFE688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BA3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38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596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1:146252507-146296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9FF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129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HBS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A7C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92C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59E1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50E-05</w:t>
            </w:r>
          </w:p>
        </w:tc>
      </w:tr>
      <w:tr w:rsidR="00A12D85" w:rsidRPr="00B928AC" w14:paraId="673EA29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58F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58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C59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2:49409517-494126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CF4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EBC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H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BC4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374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13A1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66E-04</w:t>
            </w:r>
          </w:p>
        </w:tc>
      </w:tr>
      <w:tr w:rsidR="00A12D85" w:rsidRPr="00B928AC" w14:paraId="331096A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DFC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3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124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4:95588939-955908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2BB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6B7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LIC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5EB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920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35C8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96E-05</w:t>
            </w:r>
          </w:p>
        </w:tc>
      </w:tr>
      <w:tr w:rsidR="00A12D85" w:rsidRPr="00B928AC" w14:paraId="7EFF76B1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840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31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921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4:58501171-585029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F62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99B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CL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40B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DB7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BF05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28E-06</w:t>
            </w:r>
          </w:p>
        </w:tc>
      </w:tr>
      <w:tr w:rsidR="00A12D85" w:rsidRPr="00B928AC" w14:paraId="6BF55D81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5CA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44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BF3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1:32063590-320642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9CC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7B2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NO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6BB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68E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157E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88E-07</w:t>
            </w:r>
          </w:p>
        </w:tc>
      </w:tr>
      <w:tr w:rsidR="00A12D85" w:rsidRPr="00B928AC" w14:paraId="3C5A779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06F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49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EBC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148041165-1480422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2EC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055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XCL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E42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9EE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0DB5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11E-07</w:t>
            </w:r>
          </w:p>
        </w:tc>
      </w:tr>
      <w:tr w:rsidR="00A12D85" w:rsidRPr="00B928AC" w14:paraId="4D38DDE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821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81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B87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2:13025768-130290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A10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DC3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D7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07A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207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1139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66E-04</w:t>
            </w:r>
          </w:p>
        </w:tc>
      </w:tr>
      <w:tr w:rsidR="00A12D85" w:rsidRPr="00B928AC" w14:paraId="7D541A73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95D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7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8E4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15933907-159374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1BD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0B3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D3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B82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5B6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250D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9.99E-05</w:t>
            </w:r>
          </w:p>
        </w:tc>
      </w:tr>
      <w:tr w:rsidR="00A12D85" w:rsidRPr="00B928AC" w14:paraId="499CEA04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9F8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03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80F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3:20327443-203277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60C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162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GLV4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97C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G_V_ge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982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D9DD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37E-03</w:t>
            </w:r>
          </w:p>
        </w:tc>
      </w:tr>
      <w:tr w:rsidR="00A12D85" w:rsidRPr="00B928AC" w14:paraId="4FC0BCA3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7C0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97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444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13752601-137631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3DE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5051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RLF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F52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250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7FA7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95E-05</w:t>
            </w:r>
          </w:p>
        </w:tc>
      </w:tr>
      <w:tr w:rsidR="00A12D85" w:rsidRPr="00B928AC" w14:paraId="38C2C21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9A6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21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051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16290207-162956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E22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BEB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L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714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FDC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D53C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85E-09</w:t>
            </w:r>
          </w:p>
        </w:tc>
      </w:tr>
      <w:tr w:rsidR="00A12D85" w:rsidRPr="00B928AC" w14:paraId="15D2358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E84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328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22F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2:108630186-1086410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486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B6D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VGLL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046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13B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6896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64E-04</w:t>
            </w:r>
          </w:p>
        </w:tc>
      </w:tr>
      <w:tr w:rsidR="00A12D85" w:rsidRPr="00B928AC" w14:paraId="01B2056C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07E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746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450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66499637-66520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1D8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808B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LAMF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119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9C9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C966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81E-04</w:t>
            </w:r>
          </w:p>
        </w:tc>
      </w:tr>
      <w:tr w:rsidR="00A12D85" w:rsidRPr="00B928AC" w14:paraId="3B67CA3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AF3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61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A68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2:10701223-10706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4A5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9A4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EN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C295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7C5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1B20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76E-04</w:t>
            </w:r>
          </w:p>
        </w:tc>
      </w:tr>
      <w:tr w:rsidR="00A12D85" w:rsidRPr="00B928AC" w14:paraId="37828E2F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ED7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51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976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3:3658948-37001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7A0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159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DH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5B9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18E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925F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56E-09</w:t>
            </w:r>
          </w:p>
        </w:tc>
      </w:tr>
      <w:tr w:rsidR="00A12D85" w:rsidRPr="00B928AC" w14:paraId="1421789B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7AE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7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34A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15938575-159466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D09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722C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D3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CDBE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97A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C291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62E-04</w:t>
            </w:r>
          </w:p>
        </w:tc>
      </w:tr>
      <w:tr w:rsidR="00A12D85" w:rsidRPr="00B928AC" w14:paraId="72A25A33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8196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42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48E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4:25638180-257069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D2D0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552D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K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4A23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C954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2603A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12E-06</w:t>
            </w:r>
          </w:p>
        </w:tc>
      </w:tr>
      <w:tr w:rsidR="00A12D85" w:rsidRPr="00B928AC" w14:paraId="29125A73" w14:textId="77777777" w:rsidTr="00115143">
        <w:trPr>
          <w:trHeight w:val="3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3B2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7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454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15912198-159280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5CCF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2487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D3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29C9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B638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07702" w14:textId="77777777" w:rsidR="00B77C20" w:rsidRPr="00B928AC" w:rsidRDefault="00B77C20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63E-05</w:t>
            </w:r>
          </w:p>
        </w:tc>
      </w:tr>
    </w:tbl>
    <w:p w14:paraId="5A349EA0" w14:textId="4C1BBB61" w:rsidR="00B77C20" w:rsidRPr="000041EE" w:rsidRDefault="00B03D13" w:rsidP="000041EE">
      <w:pPr>
        <w:spacing w:line="480" w:lineRule="auto"/>
        <w:rPr>
          <w:rFonts w:ascii="Times New Roman" w:hAnsi="Times New Roman" w:cs="Times New Roman"/>
          <w:b/>
          <w:bCs/>
        </w:rPr>
      </w:pPr>
      <w:r w:rsidRPr="000041EE">
        <w:rPr>
          <w:rFonts w:ascii="Times New Roman" w:hAnsi="Times New Roman" w:cs="Times New Roman"/>
          <w:b/>
          <w:bCs/>
        </w:rPr>
        <w:lastRenderedPageBreak/>
        <w:t>S5B Table</w:t>
      </w:r>
      <w:r w:rsidR="000041EE" w:rsidRPr="000041EE">
        <w:rPr>
          <w:rFonts w:ascii="Times New Roman" w:hAnsi="Times New Roman" w:cs="Times New Roman"/>
          <w:b/>
          <w:bCs/>
        </w:rPr>
        <w:t>.</w:t>
      </w:r>
      <w:r w:rsidR="000041EE" w:rsidRPr="000041EE">
        <w:rPr>
          <w:rFonts w:ascii="Times New Roman" w:eastAsia="Times New Roman" w:hAnsi="Times New Roman" w:cs="Times New Roman"/>
          <w:b/>
          <w:bCs/>
          <w:color w:val="000000"/>
        </w:rPr>
        <w:t xml:space="preserve"> Top downregulated genes in the left atrium of HCM cats compared to</w:t>
      </w:r>
      <w:r w:rsidR="00B952B9">
        <w:rPr>
          <w:rFonts w:ascii="Times New Roman" w:eastAsia="Times New Roman" w:hAnsi="Times New Roman" w:cs="Times New Roman"/>
          <w:b/>
          <w:bCs/>
          <w:color w:val="000000"/>
        </w:rPr>
        <w:t xml:space="preserve"> the</w:t>
      </w:r>
      <w:r w:rsidR="000041EE" w:rsidRPr="000041EE">
        <w:rPr>
          <w:rFonts w:ascii="Times New Roman" w:eastAsia="Times New Roman" w:hAnsi="Times New Roman" w:cs="Times New Roman"/>
          <w:b/>
          <w:bCs/>
          <w:color w:val="000000"/>
        </w:rPr>
        <w:t xml:space="preserve"> left atrium of healthy cats</w:t>
      </w:r>
      <w:r w:rsidR="000041EE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13598" w:type="dxa"/>
        <w:tblLook w:val="04A0" w:firstRow="1" w:lastRow="0" w:firstColumn="1" w:lastColumn="0" w:noHBand="0" w:noVBand="1"/>
      </w:tblPr>
      <w:tblGrid>
        <w:gridCol w:w="2684"/>
        <w:gridCol w:w="2835"/>
        <w:gridCol w:w="1559"/>
        <w:gridCol w:w="1559"/>
        <w:gridCol w:w="1843"/>
        <w:gridCol w:w="1134"/>
        <w:gridCol w:w="1984"/>
      </w:tblGrid>
      <w:tr w:rsidR="00A12D85" w:rsidRPr="00B928AC" w14:paraId="51E846B3" w14:textId="77777777" w:rsidTr="000041EE">
        <w:trPr>
          <w:trHeight w:val="34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C70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emble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944A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Coordin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A39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ver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AC7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4E2B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8CC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ogF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AA13D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djusted p-value</w:t>
            </w:r>
          </w:p>
        </w:tc>
      </w:tr>
      <w:tr w:rsidR="00A12D85" w:rsidRPr="00B928AC" w14:paraId="7209E0BD" w14:textId="77777777" w:rsidTr="000041EE">
        <w:trPr>
          <w:trHeight w:val="32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1AF1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9734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683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56269750-5627020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F511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8223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HRS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6763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FF4E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9.5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031F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08E-07</w:t>
            </w:r>
          </w:p>
        </w:tc>
      </w:tr>
      <w:tr w:rsidR="00A12D85" w:rsidRPr="00B928AC" w14:paraId="5AA9FCE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B734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44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528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16106668-161143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02F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D771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TC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C59E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27B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AB33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01E-05</w:t>
            </w:r>
          </w:p>
        </w:tc>
      </w:tr>
      <w:tr w:rsidR="00A12D85" w:rsidRPr="00B928AC" w14:paraId="0C41547D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0A8C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9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694A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X:47941804-480790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F9D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DBFD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FKFB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50F3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6486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7.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7583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07E-06</w:t>
            </w:r>
          </w:p>
        </w:tc>
      </w:tr>
      <w:tr w:rsidR="00A12D85" w:rsidRPr="00B928AC" w14:paraId="7A0D697C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EC9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42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4B01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148178414-1481850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194A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0101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PA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440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9104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52371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98E-06</w:t>
            </w:r>
          </w:p>
        </w:tc>
      </w:tr>
      <w:tr w:rsidR="00A12D85" w:rsidRPr="00B928AC" w14:paraId="34230CB5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A62A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02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9DA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58435762-584680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0E6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3245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GAT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6026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95E6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DA1C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88E-05</w:t>
            </w:r>
          </w:p>
        </w:tc>
      </w:tr>
      <w:tr w:rsidR="00A12D85" w:rsidRPr="00B928AC" w14:paraId="64CFDA3F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39F2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28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C99D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2:147037925-1470679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579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0CB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LC22A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E8A2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624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8EB1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80E-06</w:t>
            </w:r>
          </w:p>
        </w:tc>
      </w:tr>
      <w:tr w:rsidR="00A12D85" w:rsidRPr="00B928AC" w14:paraId="3FEA2BD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9D9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68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A47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1:62442718-624588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62EB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843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AS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4B8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C146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799F4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02E-06</w:t>
            </w:r>
          </w:p>
        </w:tc>
      </w:tr>
      <w:tr w:rsidR="00A12D85" w:rsidRPr="00B928AC" w14:paraId="6A92352F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96D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84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B29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15587522-156200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32EE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B9C5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MO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5DDC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899B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DC883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20E-06</w:t>
            </w:r>
          </w:p>
        </w:tc>
      </w:tr>
      <w:tr w:rsidR="00A12D85" w:rsidRPr="00B928AC" w14:paraId="74B6C54B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45FD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28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9C55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26315147-263927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1CC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DFF5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ARX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7AAB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D04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AFE9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52E-07</w:t>
            </w:r>
          </w:p>
        </w:tc>
      </w:tr>
      <w:tr w:rsidR="00A12D85" w:rsidRPr="00B928AC" w14:paraId="38EB293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BC8B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17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E25C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61854318-618582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B04D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3B63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RT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0E65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12D4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73C9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9.22E-11</w:t>
            </w:r>
          </w:p>
        </w:tc>
      </w:tr>
      <w:tr w:rsidR="00A12D85" w:rsidRPr="00B928AC" w14:paraId="2ED90F62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1912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85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8534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2:29437648-29443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088A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584B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BLN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1DF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96ED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FF364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67E-06</w:t>
            </w:r>
          </w:p>
        </w:tc>
      </w:tr>
      <w:tr w:rsidR="00A12D85" w:rsidRPr="00B928AC" w14:paraId="6B6039A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E416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71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16C1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2:57713122-578357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C022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9FE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LL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730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B50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B8D15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44E-07</w:t>
            </w:r>
          </w:p>
        </w:tc>
      </w:tr>
      <w:tr w:rsidR="00A12D85" w:rsidRPr="00B928AC" w14:paraId="4E2FB52B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2332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96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197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32916374-32930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D8ED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FA5A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TF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2B15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9D0C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F95B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49E-05</w:t>
            </w:r>
          </w:p>
        </w:tc>
      </w:tr>
      <w:tr w:rsidR="00A12D85" w:rsidRPr="00B928AC" w14:paraId="7055A80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203E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24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BA65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146611527-1471598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A6A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5F83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ALNT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EE51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8F7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A98D3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87E-04</w:t>
            </w:r>
          </w:p>
        </w:tc>
      </w:tr>
      <w:tr w:rsidR="00A12D85" w:rsidRPr="00B928AC" w14:paraId="15473873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D21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388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683C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82988616-829994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9704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70C2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DIPOQ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A96D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AA9E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F3815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9.29E-04</w:t>
            </w:r>
          </w:p>
        </w:tc>
      </w:tr>
      <w:tr w:rsidR="00A12D85" w:rsidRPr="00B928AC" w14:paraId="19741555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5DCE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29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935B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3:34721712-347406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FCF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B50D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IDE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9B93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26CE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75C7E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97E-05</w:t>
            </w:r>
          </w:p>
        </w:tc>
      </w:tr>
      <w:tr w:rsidR="00A12D85" w:rsidRPr="00B928AC" w14:paraId="04DA86B4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2344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42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A2D3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51119380-51131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383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8AD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IDE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2842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30C2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678F1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60E-04</w:t>
            </w:r>
          </w:p>
        </w:tc>
      </w:tr>
      <w:tr w:rsidR="00A12D85" w:rsidRPr="00B928AC" w14:paraId="502731C4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500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4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FB12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3:5766336-57704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D10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048A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CK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D36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371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3718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61E-04</w:t>
            </w:r>
          </w:p>
        </w:tc>
      </w:tr>
      <w:tr w:rsidR="00A12D85" w:rsidRPr="00B928AC" w14:paraId="2DBE10B3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115C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37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B224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31281548-313147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E00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406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GAT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B366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180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5E6A4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98E-06</w:t>
            </w:r>
          </w:p>
        </w:tc>
      </w:tr>
      <w:tr w:rsidR="00A12D85" w:rsidRPr="00B928AC" w14:paraId="1996C64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64D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24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6BD6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32792239-32796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B65B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6AB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ODF3L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EE63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01D6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35F95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05E-04</w:t>
            </w:r>
          </w:p>
        </w:tc>
      </w:tr>
      <w:tr w:rsidR="00A12D85" w:rsidRPr="00B928AC" w14:paraId="40683EF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470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25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108A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211606449-2116253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6A0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7DF6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LC19A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240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FC55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D0FE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01E-03</w:t>
            </w:r>
          </w:p>
        </w:tc>
      </w:tr>
      <w:tr w:rsidR="00A12D85" w:rsidRPr="00B928AC" w14:paraId="0CA83FEE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D4DC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1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E62C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1:17201587-17213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EF5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AFC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NFSF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309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261D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1F9C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13E-05</w:t>
            </w:r>
          </w:p>
        </w:tc>
      </w:tr>
      <w:tr w:rsidR="00A12D85" w:rsidRPr="00B928AC" w14:paraId="7FB339C9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51D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688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ABA1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1:16373250-163904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349A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CE1D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RARG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040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640C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3.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F029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94E-04</w:t>
            </w:r>
          </w:p>
        </w:tc>
      </w:tr>
      <w:tr w:rsidR="00A12D85" w:rsidRPr="00B928AC" w14:paraId="5181619D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D98B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72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775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3:22325680-223283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609A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FB0B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NN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9BA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3A86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3.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BED09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9.81E-04</w:t>
            </w:r>
          </w:p>
        </w:tc>
      </w:tr>
      <w:tr w:rsidR="00A12D85" w:rsidRPr="00B928AC" w14:paraId="1960C1AC" w14:textId="77777777" w:rsidTr="00115143">
        <w:trPr>
          <w:trHeight w:val="3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9AE0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23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713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42285303-42301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5647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889B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HRNA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7F9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C988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3.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61BAF" w14:textId="77777777" w:rsidR="00A12D85" w:rsidRPr="00B928AC" w:rsidRDefault="00A12D85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84E-05</w:t>
            </w:r>
          </w:p>
        </w:tc>
      </w:tr>
    </w:tbl>
    <w:p w14:paraId="5EB70931" w14:textId="77777777" w:rsidR="00B77F34" w:rsidRPr="00B928AC" w:rsidRDefault="00B77F34" w:rsidP="00FD150B">
      <w:pPr>
        <w:rPr>
          <w:rFonts w:ascii="Times New Roman" w:hAnsi="Times New Roman" w:cs="Times New Roman"/>
        </w:rPr>
      </w:pPr>
    </w:p>
    <w:sectPr w:rsidR="00B77F34" w:rsidRPr="00B928AC" w:rsidSect="00664F10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2D0D9" w14:textId="77777777" w:rsidR="00F20EEE" w:rsidRDefault="00F20EEE" w:rsidP="00756259">
      <w:r>
        <w:separator/>
      </w:r>
    </w:p>
  </w:endnote>
  <w:endnote w:type="continuationSeparator" w:id="0">
    <w:p w14:paraId="22BCBB1B" w14:textId="77777777" w:rsidR="00F20EEE" w:rsidRDefault="00F20EEE" w:rsidP="0075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3207828"/>
      <w:docPartObj>
        <w:docPartGallery w:val="Page Numbers (Bottom of Page)"/>
        <w:docPartUnique/>
      </w:docPartObj>
    </w:sdtPr>
    <w:sdtContent>
      <w:p w14:paraId="4BBFA5ED" w14:textId="38D1D645" w:rsidR="00756259" w:rsidRDefault="00756259" w:rsidP="004C16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D68BD8" w14:textId="77777777" w:rsidR="00756259" w:rsidRDefault="007562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8FB1F" w14:textId="77777777" w:rsidR="00756259" w:rsidRDefault="00756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74741" w14:textId="77777777" w:rsidR="00F20EEE" w:rsidRDefault="00F20EEE" w:rsidP="00756259">
      <w:r>
        <w:separator/>
      </w:r>
    </w:p>
  </w:footnote>
  <w:footnote w:type="continuationSeparator" w:id="0">
    <w:p w14:paraId="51C68979" w14:textId="77777777" w:rsidR="00F20EEE" w:rsidRDefault="00F20EEE" w:rsidP="00756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E51"/>
    <w:rsid w:val="000031EE"/>
    <w:rsid w:val="000041EE"/>
    <w:rsid w:val="000248FD"/>
    <w:rsid w:val="0004399D"/>
    <w:rsid w:val="00067A83"/>
    <w:rsid w:val="000F6394"/>
    <w:rsid w:val="00115143"/>
    <w:rsid w:val="001846A5"/>
    <w:rsid w:val="001A0BC4"/>
    <w:rsid w:val="001A6DA8"/>
    <w:rsid w:val="001C1CBA"/>
    <w:rsid w:val="002938ED"/>
    <w:rsid w:val="00422A92"/>
    <w:rsid w:val="004771B3"/>
    <w:rsid w:val="004871E7"/>
    <w:rsid w:val="004901F0"/>
    <w:rsid w:val="00492367"/>
    <w:rsid w:val="004C435B"/>
    <w:rsid w:val="00571487"/>
    <w:rsid w:val="00664A9D"/>
    <w:rsid w:val="00664F10"/>
    <w:rsid w:val="006D4680"/>
    <w:rsid w:val="006D556B"/>
    <w:rsid w:val="00707ED1"/>
    <w:rsid w:val="00756259"/>
    <w:rsid w:val="00795A43"/>
    <w:rsid w:val="00842795"/>
    <w:rsid w:val="00842E51"/>
    <w:rsid w:val="008907F9"/>
    <w:rsid w:val="00953106"/>
    <w:rsid w:val="009A1947"/>
    <w:rsid w:val="009C51A8"/>
    <w:rsid w:val="009D3553"/>
    <w:rsid w:val="009D4D31"/>
    <w:rsid w:val="009E1450"/>
    <w:rsid w:val="00A12D85"/>
    <w:rsid w:val="00A71709"/>
    <w:rsid w:val="00A838F3"/>
    <w:rsid w:val="00AE73BF"/>
    <w:rsid w:val="00B03D13"/>
    <w:rsid w:val="00B33536"/>
    <w:rsid w:val="00B77C20"/>
    <w:rsid w:val="00B77F34"/>
    <w:rsid w:val="00B928AC"/>
    <w:rsid w:val="00B952B9"/>
    <w:rsid w:val="00BB6C12"/>
    <w:rsid w:val="00C13B4E"/>
    <w:rsid w:val="00C81B9B"/>
    <w:rsid w:val="00D85D78"/>
    <w:rsid w:val="00DD3CBC"/>
    <w:rsid w:val="00DD3E1E"/>
    <w:rsid w:val="00DF5C88"/>
    <w:rsid w:val="00E54B15"/>
    <w:rsid w:val="00E92BA4"/>
    <w:rsid w:val="00F01E06"/>
    <w:rsid w:val="00F20EEE"/>
    <w:rsid w:val="00F80980"/>
    <w:rsid w:val="00FA30EF"/>
    <w:rsid w:val="00FD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3A8BC"/>
  <w15:chartTrackingRefBased/>
  <w15:docId w15:val="{9EFBD941-32A2-7B4D-BD2F-2A919517E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31EE"/>
    <w:rPr>
      <w:color w:val="000000" w:themeColor="text1"/>
      <w:u w:val="none"/>
    </w:rPr>
  </w:style>
  <w:style w:type="table" w:styleId="TableGrid">
    <w:name w:val="Table Grid"/>
    <w:basedOn w:val="TableNormal"/>
    <w:uiPriority w:val="39"/>
    <w:rsid w:val="004C4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F6394"/>
  </w:style>
  <w:style w:type="character" w:styleId="LineNumber">
    <w:name w:val="line number"/>
    <w:basedOn w:val="DefaultParagraphFont"/>
    <w:uiPriority w:val="99"/>
    <w:semiHidden/>
    <w:unhideWhenUsed/>
    <w:rsid w:val="00B33536"/>
  </w:style>
  <w:style w:type="paragraph" w:styleId="Footer">
    <w:name w:val="footer"/>
    <w:basedOn w:val="Normal"/>
    <w:link w:val="FooterChar"/>
    <w:uiPriority w:val="99"/>
    <w:unhideWhenUsed/>
    <w:rsid w:val="00756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259"/>
  </w:style>
  <w:style w:type="character" w:styleId="PageNumber">
    <w:name w:val="page number"/>
    <w:basedOn w:val="DefaultParagraphFont"/>
    <w:uiPriority w:val="99"/>
    <w:semiHidden/>
    <w:unhideWhenUsed/>
    <w:rsid w:val="00756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498EE9-0766-8E46-A4CA-47A7DB48E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oshua</dc:creator>
  <cp:keywords/>
  <dc:description/>
  <cp:lastModifiedBy>Sonja Fonfara</cp:lastModifiedBy>
  <cp:revision>6</cp:revision>
  <dcterms:created xsi:type="dcterms:W3CDTF">2023-03-09T16:15:00Z</dcterms:created>
  <dcterms:modified xsi:type="dcterms:W3CDTF">2023-03-09T16:31:00Z</dcterms:modified>
</cp:coreProperties>
</file>